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47546">
      <w:pPr>
        <w:bidi w:val="0"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Fixed effect estimation resul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xiety</w:t>
      </w:r>
    </w:p>
    <w:tbl>
      <w:tblPr>
        <w:tblStyle w:val="10"/>
        <w:tblW w:w="89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157"/>
        <w:gridCol w:w="1080"/>
        <w:gridCol w:w="1080"/>
        <w:gridCol w:w="1171"/>
        <w:gridCol w:w="1181"/>
        <w:gridCol w:w="1272"/>
      </w:tblGrid>
      <w:tr w14:paraId="26F0E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160DCA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bookmarkStart w:id="0" w:name="_Hlk194263360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FDA2C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oefficient (β)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5A50E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DFB3E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17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06292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45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65440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95% CI</w:t>
            </w:r>
          </w:p>
        </w:tc>
      </w:tr>
      <w:tr w14:paraId="2C01D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16B28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8CCCE0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40981C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BC34FA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D2CC2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7EDAC2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Lower bound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3F368A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Upper bound</w:t>
            </w:r>
          </w:p>
        </w:tc>
      </w:tr>
      <w:bookmarkEnd w:id="0"/>
      <w:tr w14:paraId="01C92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3015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7350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24.94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B3AB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710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4.829</w:t>
            </w:r>
          </w:p>
        </w:tc>
        <w:tc>
          <w:tcPr>
            <w:tcW w:w="11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0EF1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szCs w:val="21"/>
              </w:rPr>
              <w:t>＜0.001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C98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106A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28.24</w:t>
            </w:r>
          </w:p>
        </w:tc>
      </w:tr>
      <w:tr w14:paraId="64E84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DCFD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vention grou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A4DC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5EB3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E3BE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C13D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BE3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A930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76</w:t>
            </w:r>
          </w:p>
        </w:tc>
      </w:tr>
      <w:bookmarkEnd w:id="1"/>
      <w:tr w14:paraId="237C2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AF340">
            <w:pPr>
              <w:pStyle w:val="5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2A92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115C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CC1C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2539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D9E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1941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002E7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F379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3F12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7044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B66C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1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355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1276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1CFD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83</w:t>
            </w:r>
          </w:p>
        </w:tc>
      </w:tr>
      <w:tr w14:paraId="1BE17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9051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E8A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EE1D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B9CF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9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0FF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C4FB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A815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01</w:t>
            </w:r>
          </w:p>
        </w:tc>
      </w:tr>
      <w:tr w14:paraId="20514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F638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istory of depression before pregnanc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AA29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B4AB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D8D7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0EC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BC34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E821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2A5E6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494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18F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9921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5DFE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1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ABA0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02C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74A6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4.36</w:t>
            </w:r>
          </w:p>
        </w:tc>
      </w:tr>
      <w:tr w14:paraId="002A2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3CC07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 × Group intera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DF3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F17E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DE1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60B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91B1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0BCD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1606F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A0CC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9644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9816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963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7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D027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3495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4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199D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79</w:t>
            </w:r>
          </w:p>
        </w:tc>
      </w:tr>
      <w:tr w14:paraId="3ECBF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AC4E5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45CB7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9AD9E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A799E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994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C78CC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09D0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4.73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454DF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98</w:t>
            </w:r>
          </w:p>
        </w:tc>
      </w:tr>
    </w:tbl>
    <w:p w14:paraId="41ABFC59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75490D1">
      <w:pPr>
        <w:bidi w:val="0"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Fixed effect estimation results of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erceived stress</w:t>
      </w:r>
    </w:p>
    <w:tbl>
      <w:tblPr>
        <w:tblStyle w:val="10"/>
        <w:tblW w:w="89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157"/>
        <w:gridCol w:w="1080"/>
        <w:gridCol w:w="1080"/>
        <w:gridCol w:w="1171"/>
        <w:gridCol w:w="1181"/>
        <w:gridCol w:w="1272"/>
      </w:tblGrid>
      <w:tr w14:paraId="3700D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A907DF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BCDDD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oefficient (β)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C92A9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BB47C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17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2B28ED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45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7D104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95% CI</w:t>
            </w:r>
          </w:p>
        </w:tc>
      </w:tr>
      <w:tr w14:paraId="7E829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1ECCEB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F21AD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523BD8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66EAB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091E9B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8B7B05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Lower bound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466219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Upper bound</w:t>
            </w:r>
          </w:p>
        </w:tc>
      </w:tr>
      <w:tr w14:paraId="41680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F513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21A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E467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322B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1.393</w:t>
            </w:r>
          </w:p>
        </w:tc>
        <w:tc>
          <w:tcPr>
            <w:tcW w:w="11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F94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szCs w:val="21"/>
              </w:rPr>
              <w:t>＜0.001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EF32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78F4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0.17</w:t>
            </w:r>
          </w:p>
        </w:tc>
      </w:tr>
      <w:tr w14:paraId="1D0FE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C0F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vention grou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A463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3BC7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2E0A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6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619A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936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9F2B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12</w:t>
            </w:r>
          </w:p>
        </w:tc>
      </w:tr>
      <w:tr w14:paraId="44AAE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55FD">
            <w:pPr>
              <w:pStyle w:val="5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1125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3452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AE7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326D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197A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EE7D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6026A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BD7F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129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3DF7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3D11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5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311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5B7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2F6E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16</w:t>
            </w:r>
          </w:p>
        </w:tc>
      </w:tr>
      <w:tr w14:paraId="06A8D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DFD0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4AD0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4101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3EE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7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938F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10D5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274E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28</w:t>
            </w:r>
          </w:p>
        </w:tc>
      </w:tr>
      <w:tr w14:paraId="63EC2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073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istory of depression before pregnanc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C1A7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D933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8CE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D0BB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9A3D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A86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426F1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8808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5B4A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1842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7F9B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9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364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7CEC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DBF2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61</w:t>
            </w:r>
          </w:p>
        </w:tc>
      </w:tr>
      <w:tr w14:paraId="2F9FD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A4F9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 × Group intera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47DD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6A79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E55C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16D1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AFA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923A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006FB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E3D4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69AC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E40C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EBAA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1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00A7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5814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410C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49</w:t>
            </w:r>
          </w:p>
        </w:tc>
      </w:tr>
      <w:tr w14:paraId="4A292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BA4AB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0F0A5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1CFAF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E4D89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188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61BF9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59C6A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2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60908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11</w:t>
            </w:r>
          </w:p>
        </w:tc>
      </w:tr>
    </w:tbl>
    <w:p w14:paraId="2C3A022D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82D8B95">
      <w:pPr>
        <w:bidi w:val="0"/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Fixed effect estimation results of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ep quality</w:t>
      </w:r>
    </w:p>
    <w:tbl>
      <w:tblPr>
        <w:tblStyle w:val="10"/>
        <w:tblW w:w="89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157"/>
        <w:gridCol w:w="1080"/>
        <w:gridCol w:w="1080"/>
        <w:gridCol w:w="1171"/>
        <w:gridCol w:w="1181"/>
        <w:gridCol w:w="1272"/>
      </w:tblGrid>
      <w:tr w14:paraId="0DCF0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545" w:hRule="atLeast"/>
          <w:jc w:val="center"/>
        </w:trPr>
        <w:tc>
          <w:tcPr>
            <w:tcW w:w="19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02022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15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FBD79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oefficient (β)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A2A60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F54FE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17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4DC02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45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12426A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95% CI</w:t>
            </w:r>
          </w:p>
        </w:tc>
      </w:tr>
      <w:tr w14:paraId="51A63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56F7207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F35C78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70E708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FFCE00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43F9F9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01CF06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Lower bound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48EC7B8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Upper bound</w:t>
            </w:r>
          </w:p>
        </w:tc>
      </w:tr>
      <w:tr w14:paraId="234F5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025F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8C452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0.62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1117B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D63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7.713</w:t>
            </w:r>
          </w:p>
        </w:tc>
        <w:tc>
          <w:tcPr>
            <w:tcW w:w="11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BEB1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szCs w:val="21"/>
              </w:rPr>
              <w:t>＜0.001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93B45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39D59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3.32</w:t>
            </w:r>
          </w:p>
        </w:tc>
      </w:tr>
      <w:tr w14:paraId="043D5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AE2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tervention grou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455B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299B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7D93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8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22988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2D3C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6B7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88</w:t>
            </w:r>
          </w:p>
        </w:tc>
      </w:tr>
      <w:tr w14:paraId="0939B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D03B7">
            <w:pPr>
              <w:pStyle w:val="5"/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1A31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354B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D7F75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52477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325F8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C0D4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12F0E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824D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559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F205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A2DF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4.4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67C0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szCs w:val="21"/>
              </w:rPr>
              <w:t>＜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27D1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4.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A66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81</w:t>
            </w:r>
          </w:p>
        </w:tc>
      </w:tr>
      <w:tr w14:paraId="2A7F5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F3EA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2F5E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73B17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A6F55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6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7AA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30AF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93E9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53</w:t>
            </w:r>
          </w:p>
        </w:tc>
      </w:tr>
      <w:tr w14:paraId="3794B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A2BE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istory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of depression before pregnanc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6A57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428C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A4BC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B9AE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98E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0974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39981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B8F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1F0B9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25DD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5BE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80796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F1B1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8145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3.53</w:t>
            </w:r>
          </w:p>
        </w:tc>
      </w:tr>
      <w:tr w14:paraId="4216F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3ED7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me × Group intera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7E3A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A04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C9228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F2E6C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CC08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9DE01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14:paraId="0EF30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7C4B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F578F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4C139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E28EC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1.4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3EA6C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BBE7A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3.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528CC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0.52</w:t>
            </w:r>
          </w:p>
        </w:tc>
      </w:tr>
      <w:tr w14:paraId="6F38B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ABAA0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58ACF0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9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7F1965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DE77A2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2.72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3768AD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16CDD3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5.05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3C205C"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 w:val="0"/>
                <w:color w:val="000000"/>
                <w:kern w:val="0"/>
                <w:szCs w:val="21"/>
              </w:rPr>
              <w:t>-0.81</w:t>
            </w:r>
          </w:p>
        </w:tc>
      </w:tr>
    </w:tbl>
    <w:p w14:paraId="26B1EBC3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9FD74CD">
      <w:pPr>
        <w:pStyle w:val="3"/>
        <w:spacing w:line="240" w:lineRule="auto"/>
        <w:jc w:val="left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Comparison of Analysis Results Before and After Multiple Imputation</w:t>
      </w:r>
    </w:p>
    <w:tbl>
      <w:tblPr>
        <w:tblStyle w:val="12"/>
        <w:tblW w:w="0" w:type="auto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652"/>
        <w:gridCol w:w="1750"/>
        <w:gridCol w:w="1444"/>
        <w:gridCol w:w="584"/>
        <w:gridCol w:w="1275"/>
        <w:gridCol w:w="846"/>
      </w:tblGrid>
      <w:tr w14:paraId="0DC3B5A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2595EE1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Outcome 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1ADB691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71D033A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Type of analysi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0D1FD96D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 xml:space="preserve">Hedges'g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1FD2770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Δ</w:t>
            </w:r>
            <w:r>
              <w:rPr>
                <w:rStyle w:val="9"/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09AEF00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 w14:paraId="4311672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-value</w:t>
            </w:r>
          </w:p>
        </w:tc>
      </w:tr>
      <w:tr w14:paraId="70BD91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A427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EPD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B56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034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C86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DCF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CB75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7~1.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B2B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1815544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1C0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8096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0D4B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A599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7F71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AD81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3~1.2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3AE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2FCF5BC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EE0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E0C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005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49B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576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E743F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39~1.4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F68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3DE39C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348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E7A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1AE7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57D8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69B1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F07A6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5~1.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704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16935AA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FE0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PAQ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43F1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B978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781B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8865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2EF7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9~1.0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7C2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7CE1F74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28DE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521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D3F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C57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F065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86D3C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3~0.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7853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06</w:t>
            </w:r>
          </w:p>
        </w:tc>
      </w:tr>
      <w:tr w14:paraId="7DFFE42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3589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302A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B1C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52B6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52F2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C9898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-0.01~0.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799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263A36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9C9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2D1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60B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84E8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766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8016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4~0.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D9E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14:paraId="10A7FD1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DB7C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P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930F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69E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3369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A821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8750B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8~1.4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D897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675320A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20F1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98AFA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1A6B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1570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4C76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942B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3~1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F96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14:paraId="46B7EB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F2A04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B7B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C3BC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A1D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44C1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72A4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8~1.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E765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05</w:t>
            </w:r>
          </w:p>
        </w:tc>
      </w:tr>
      <w:tr w14:paraId="04949A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FB1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62C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C4C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246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CCA0E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87297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5~1.1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18A3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31</w:t>
            </w:r>
          </w:p>
        </w:tc>
      </w:tr>
      <w:tr w14:paraId="1333A6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F5B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IS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D331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8325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621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74DC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BD7B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-0.07~0.9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070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94</w:t>
            </w:r>
          </w:p>
        </w:tc>
      </w:tr>
      <w:tr w14:paraId="5628F2B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BCC41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5A8B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EEC3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E938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0EEF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EA056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-0.08~0.9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4F9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147</w:t>
            </w:r>
          </w:p>
        </w:tc>
      </w:tr>
      <w:tr w14:paraId="22C8233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59B4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27F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FC13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6EA4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BFB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A7D43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23~1.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CDCD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14:paraId="3E19491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exac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30303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584E48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0E7EB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DCA7FC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8D8399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E02ACA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  <w:t>0.19~1.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9AE13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0.007</w:t>
            </w:r>
          </w:p>
        </w:tc>
      </w:tr>
    </w:tbl>
    <w:p w14:paraId="106EF95A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1F05BA"/>
    <w:rsid w:val="3D1F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te Heading"/>
    <w:basedOn w:val="1"/>
    <w:next w:val="1"/>
    <w:qFormat/>
    <w:uiPriority w:val="0"/>
    <w:pPr>
      <w:jc w:val="center"/>
    </w:pPr>
  </w:style>
  <w:style w:type="paragraph" w:styleId="3">
    <w:name w:val="caption"/>
    <w:basedOn w:val="1"/>
    <w:next w:val="4"/>
    <w:unhideWhenUsed/>
    <w:qFormat/>
    <w:uiPriority w:val="35"/>
    <w:pPr>
      <w:keepNext/>
      <w:spacing w:line="360" w:lineRule="auto"/>
      <w:jc w:val="center"/>
    </w:pPr>
    <w:rPr>
      <w:b/>
      <w:sz w:val="24"/>
    </w:rPr>
  </w:style>
  <w:style w:type="paragraph" w:customStyle="1" w:styleId="4">
    <w:name w:val="样式 题注 + 宋体 小四 加粗 居中"/>
    <w:basedOn w:val="3"/>
    <w:qFormat/>
    <w:uiPriority w:val="0"/>
    <w:rPr>
      <w:rFonts w:ascii="宋体" w:hAnsi="宋体" w:cs="宋体"/>
      <w:bCs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20"/>
    <w:rPr>
      <w:i/>
      <w:iCs/>
    </w:rPr>
  </w:style>
  <w:style w:type="table" w:customStyle="1" w:styleId="10">
    <w:name w:val="分层三线表"/>
    <w:basedOn w:val="6"/>
    <w:qFormat/>
    <w:uiPriority w:val="99"/>
    <w:rPr>
      <w:sz w:val="21"/>
    </w:rPr>
    <w:tblPr>
      <w:tblBorders>
        <w:top w:val="single" w:color="auto" w:sz="12" w:space="0"/>
        <w:bottom w:val="single" w:color="auto" w:sz="12" w:space="0"/>
        <w:insideH w:val="single" w:color="auto" w:sz="8" w:space="0"/>
      </w:tblBorders>
    </w:tblPr>
  </w:style>
  <w:style w:type="paragraph" w:customStyle="1" w:styleId="11">
    <w:name w:val="注释"/>
    <w:basedOn w:val="2"/>
    <w:qFormat/>
    <w:uiPriority w:val="0"/>
    <w:pPr>
      <w:spacing w:line="360" w:lineRule="auto"/>
      <w:jc w:val="left"/>
    </w:pPr>
    <w:rPr>
      <w:i/>
      <w:iCs/>
      <w:szCs w:val="21"/>
    </w:rPr>
  </w:style>
  <w:style w:type="table" w:customStyle="1" w:styleId="12">
    <w:name w:val="三线表"/>
    <w:basedOn w:val="6"/>
    <w:qFormat/>
    <w:uiPriority w:val="99"/>
    <w:rPr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09:51:00Z</dcterms:created>
  <dc:creator>花梵</dc:creator>
  <cp:lastModifiedBy>花梵</cp:lastModifiedBy>
  <dcterms:modified xsi:type="dcterms:W3CDTF">2025-08-03T06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6F9C364A6F546149DEF9BE9A5BDED56_11</vt:lpwstr>
  </property>
  <property fmtid="{D5CDD505-2E9C-101B-9397-08002B2CF9AE}" pid="4" name="KSOTemplateDocerSaveRecord">
    <vt:lpwstr>eyJoZGlkIjoiN2YzNjBkOTgyNWQ1YTMxYzM3MzMwNWFiODNmOWIzYWMiLCJ1c2VySWQiOiIzMjg1MzkwNjQifQ==</vt:lpwstr>
  </property>
</Properties>
</file>